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5218E" w14:textId="4E67876D" w:rsidR="00973B14" w:rsidRDefault="00973B14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color w:val="0E101A"/>
          <w:sz w:val="24"/>
          <w:szCs w:val="24"/>
        </w:rPr>
      </w:pPr>
      <w:bookmarkStart w:id="0" w:name="_GoBack"/>
      <w:bookmarkEnd w:id="0"/>
      <w:proofErr w:type="spellStart"/>
      <w:r>
        <w:rPr>
          <w:rFonts w:asciiTheme="majorBidi" w:hAnsiTheme="majorBidi" w:cstheme="majorBidi"/>
          <w:color w:val="0E101A"/>
          <w:sz w:val="24"/>
          <w:szCs w:val="24"/>
        </w:rPr>
        <w:t>Supplementray</w:t>
      </w:r>
      <w:proofErr w:type="spellEnd"/>
      <w:r>
        <w:rPr>
          <w:rFonts w:asciiTheme="majorBidi" w:hAnsiTheme="majorBidi" w:cstheme="majorBidi"/>
          <w:color w:val="0E101A"/>
          <w:sz w:val="24"/>
          <w:szCs w:val="24"/>
        </w:rPr>
        <w:t xml:space="preserve"> Figure (1) </w:t>
      </w:r>
      <w:r w:rsidRPr="001D193B">
        <w:rPr>
          <w:rFonts w:asciiTheme="majorBidi" w:hAnsiTheme="majorBidi" w:cstheme="majorBidi"/>
          <w:color w:val="0E101A"/>
          <w:sz w:val="24"/>
          <w:szCs w:val="24"/>
        </w:rPr>
        <w:t>A graphical figure showing the experimental design</w:t>
      </w:r>
    </w:p>
    <w:p w14:paraId="74C34E71" w14:textId="41375152" w:rsidR="00973B14" w:rsidRDefault="00973B14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color w:val="0E101A"/>
          <w:sz w:val="24"/>
          <w:szCs w:val="24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973B14" w:rsidRPr="00973B14" w14:paraId="0B80167E" w14:textId="77777777" w:rsidTr="00973B1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1C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4D5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960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CCA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FB2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B3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156E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</w:tr>
      <w:tr w:rsidR="00973B14" w:rsidRPr="00973B14" w14:paraId="75A4A06D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E3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D0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CE2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97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19D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6F9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E000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</w:tr>
      <w:tr w:rsidR="00973B14" w:rsidRPr="00973B14" w14:paraId="76236C97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E2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D86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12D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25D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76A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BEB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E36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</w:tr>
      <w:tr w:rsidR="00973B14" w:rsidRPr="00973B14" w14:paraId="3D25C573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C3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75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DEF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9B0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276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08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6DBA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</w:tr>
      <w:tr w:rsidR="00973B14" w:rsidRPr="00973B14" w14:paraId="23172F4B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B8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848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51B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9A1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6E0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7D1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737D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</w:tr>
      <w:tr w:rsidR="00973B14" w:rsidRPr="00973B14" w14:paraId="2E217B35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C7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Blok 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373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E0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392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78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26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684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</w:tr>
      <w:tr w:rsidR="00973B14" w:rsidRPr="00973B14" w14:paraId="66E5D47D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D3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52A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C8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7B3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F0D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A96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C39E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</w:tr>
      <w:tr w:rsidR="00973B14" w:rsidRPr="00973B14" w14:paraId="4FD57CCB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87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A7F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9C8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DE6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FCE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B11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669C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</w:tr>
      <w:tr w:rsidR="00973B14" w:rsidRPr="00973B14" w14:paraId="0D857DA3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4EB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7E1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A1C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1BD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4C2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B66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75A0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</w:tr>
      <w:tr w:rsidR="00973B14" w:rsidRPr="00973B14" w14:paraId="0627D43C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77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E0D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ED2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CDF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22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2A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FC5E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</w:tr>
      <w:tr w:rsidR="00973B14" w:rsidRPr="00973B14" w14:paraId="67ACB627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6C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B1D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594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C56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33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56E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0403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</w:tr>
      <w:tr w:rsidR="00973B14" w:rsidRPr="00973B14" w14:paraId="5C5A3A46" w14:textId="77777777" w:rsidTr="00973B1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E22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4F1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71F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ACC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659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87F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7581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</w:tr>
      <w:tr w:rsidR="00973B14" w:rsidRPr="00973B14" w14:paraId="087F1761" w14:textId="77777777" w:rsidTr="00973B1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ED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42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0F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60F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45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CF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B6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973B14" w:rsidRPr="00973B14" w14:paraId="42C37C30" w14:textId="77777777" w:rsidTr="00973B1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09DD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CE8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B19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DAC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C85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3BC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F15C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</w:tr>
      <w:tr w:rsidR="00973B14" w:rsidRPr="00973B14" w14:paraId="69F5001E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011C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F9E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0C9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492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76C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716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D9CC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</w:tr>
      <w:tr w:rsidR="00973B14" w:rsidRPr="00973B14" w14:paraId="297E0B98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2801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387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EAF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F99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E2C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2DC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3FF1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</w:tr>
      <w:tr w:rsidR="00973B14" w:rsidRPr="00973B14" w14:paraId="0FFA9840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F91D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09B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46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8D5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2BD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7EA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A3C5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</w:tr>
      <w:tr w:rsidR="00973B14" w:rsidRPr="00973B14" w14:paraId="223548FA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F884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1A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1ED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483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1FD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EA4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F77D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</w:tr>
      <w:tr w:rsidR="00973B14" w:rsidRPr="00973B14" w14:paraId="6D62C555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587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Block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B4A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319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E7B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0F0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63B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F5E5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</w:tr>
      <w:tr w:rsidR="00973B14" w:rsidRPr="00973B14" w14:paraId="143DFA4B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941A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22D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926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9DB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65F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0D8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ADA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</w:tr>
      <w:tr w:rsidR="00973B14" w:rsidRPr="00973B14" w14:paraId="50AF26E7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7CBF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94F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E5A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1A2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312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3BE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66F0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</w:tr>
      <w:tr w:rsidR="00973B14" w:rsidRPr="00973B14" w14:paraId="2B6F162D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45C4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E3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0D4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756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A2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C7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B66A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</w:tr>
      <w:tr w:rsidR="00973B14" w:rsidRPr="00973B14" w14:paraId="308B926A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2849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FF8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B44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0AE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882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D46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E4EA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</w:tr>
      <w:tr w:rsidR="00973B14" w:rsidRPr="00973B14" w14:paraId="531925D8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CC61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766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C02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929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02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78E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A4DD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</w:tr>
      <w:tr w:rsidR="00973B14" w:rsidRPr="00973B14" w14:paraId="186F180B" w14:textId="77777777" w:rsidTr="00973B1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DA92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4DA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FB2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1B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27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315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A40A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</w:tr>
      <w:tr w:rsidR="00973B14" w:rsidRPr="00973B14" w14:paraId="598C7707" w14:textId="77777777" w:rsidTr="00973B1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B8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F4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073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622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CE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37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1C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973B14" w:rsidRPr="00973B14" w14:paraId="0E372D25" w14:textId="77777777" w:rsidTr="00973B1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F2DE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8A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D57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216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01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073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C62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</w:tr>
      <w:tr w:rsidR="00973B14" w:rsidRPr="00973B14" w14:paraId="486DFDAF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BA4A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8E0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A4C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0DA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E74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BA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2687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</w:tr>
      <w:tr w:rsidR="00973B14" w:rsidRPr="00973B14" w14:paraId="175EA644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A10B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3D2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167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E09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043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4EC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C387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</w:tr>
      <w:tr w:rsidR="00973B14" w:rsidRPr="00973B14" w14:paraId="7D2FA3F3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364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F94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A8FB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61A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0D8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917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D973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</w:tr>
      <w:tr w:rsidR="00973B14" w:rsidRPr="00973B14" w14:paraId="17BF4457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18DB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4F7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973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2285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1B7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55B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E160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v</w:t>
            </w:r>
          </w:p>
        </w:tc>
      </w:tr>
      <w:tr w:rsidR="00973B14" w:rsidRPr="00973B14" w14:paraId="4360B5E5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D698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Block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B15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106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348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1B9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ABE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D53B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i</w:t>
            </w:r>
          </w:p>
        </w:tc>
      </w:tr>
      <w:tr w:rsidR="00973B14" w:rsidRPr="00973B14" w14:paraId="3066F0B5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EF10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57E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7DE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F536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00D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B6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8969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</w:tr>
      <w:tr w:rsidR="00973B14" w:rsidRPr="00973B14" w14:paraId="406FE3B0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D2A5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3C9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902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EDA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B55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1DA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B754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</w:tr>
      <w:tr w:rsidR="00973B14" w:rsidRPr="00973B14" w14:paraId="2C57B445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EB32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8FD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809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2DF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9DF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1E3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F009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i</w:t>
            </w:r>
          </w:p>
        </w:tc>
      </w:tr>
      <w:tr w:rsidR="00973B14" w:rsidRPr="00973B14" w14:paraId="447EC65C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B931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5D0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D1A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DF44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740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EA07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70F3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</w:t>
            </w:r>
          </w:p>
        </w:tc>
      </w:tr>
      <w:tr w:rsidR="00973B14" w:rsidRPr="00973B14" w14:paraId="32B9231C" w14:textId="77777777" w:rsidTr="00973B1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C7F0E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086F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8E0C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48C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2C7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F5B3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EA26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ii</w:t>
            </w:r>
          </w:p>
        </w:tc>
      </w:tr>
      <w:tr w:rsidR="00973B14" w:rsidRPr="00973B14" w14:paraId="1974B549" w14:textId="77777777" w:rsidTr="00973B1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4ACE9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21E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A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DB7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A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F6D8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8B4A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9961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B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2160D" w14:textId="77777777" w:rsidR="00973B14" w:rsidRPr="00973B14" w:rsidRDefault="00973B14" w:rsidP="00973B14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973B14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1Bv</w:t>
            </w:r>
          </w:p>
        </w:tc>
      </w:tr>
    </w:tbl>
    <w:p w14:paraId="5763B8BB" w14:textId="32DF130C" w:rsidR="00973B14" w:rsidRPr="001D193B" w:rsidRDefault="00797F03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  <w:lang w:eastAsia="en-US"/>
        </w:rPr>
      </w:pPr>
      <w:proofErr w:type="gramStart"/>
      <w:r w:rsidRPr="001D193B">
        <w:rPr>
          <w:rFonts w:asciiTheme="majorBidi" w:hAnsiTheme="majorBidi" w:cstheme="majorBidi"/>
          <w:sz w:val="24"/>
          <w:szCs w:val="24"/>
          <w:lang w:eastAsia="en-US"/>
        </w:rPr>
        <w:t>Note :</w:t>
      </w:r>
      <w:proofErr w:type="gramEnd"/>
    </w:p>
    <w:p w14:paraId="7BC8C74D" w14:textId="50275DEE" w:rsidR="00973B14" w:rsidRDefault="00973B14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b/>
          <w:bCs/>
          <w:sz w:val="24"/>
          <w:szCs w:val="24"/>
          <w:lang w:eastAsia="en-US"/>
        </w:rPr>
      </w:pPr>
    </w:p>
    <w:p w14:paraId="114B42D0" w14:textId="16401E49" w:rsidR="00797F03" w:rsidRDefault="00797F03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b/>
          <w:bCs/>
          <w:sz w:val="24"/>
          <w:szCs w:val="24"/>
          <w:lang w:eastAsia="en-US"/>
        </w:rPr>
      </w:pPr>
    </w:p>
    <w:p w14:paraId="34D69709" w14:textId="77777777" w:rsidR="00797F03" w:rsidRDefault="00797F03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b/>
          <w:bCs/>
          <w:sz w:val="24"/>
          <w:szCs w:val="24"/>
          <w:lang w:eastAsia="en-US"/>
        </w:rPr>
      </w:pPr>
    </w:p>
    <w:tbl>
      <w:tblPr>
        <w:tblW w:w="5575" w:type="dxa"/>
        <w:tblLook w:val="04A0" w:firstRow="1" w:lastRow="0" w:firstColumn="1" w:lastColumn="0" w:noHBand="0" w:noVBand="1"/>
      </w:tblPr>
      <w:tblGrid>
        <w:gridCol w:w="960"/>
        <w:gridCol w:w="4615"/>
      </w:tblGrid>
      <w:tr w:rsidR="00797F03" w:rsidRPr="00797F03" w14:paraId="120D219E" w14:textId="77777777" w:rsidTr="001D193B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3B29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Code 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93A5" w14:textId="7E33B4AB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Description</w:t>
            </w:r>
          </w:p>
        </w:tc>
      </w:tr>
      <w:tr w:rsidR="00797F03" w:rsidRPr="00797F03" w14:paraId="2C7E9E4B" w14:textId="77777777" w:rsidTr="001D193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CE28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lastRenderedPageBreak/>
              <w:t>1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C6DF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</w:pPr>
            <w:r w:rsidRPr="00797F03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 xml:space="preserve">C. </w:t>
            </w:r>
            <w:proofErr w:type="spellStart"/>
            <w:r w:rsidRPr="00797F03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>aurantium</w:t>
            </w:r>
            <w:proofErr w:type="spellEnd"/>
          </w:p>
        </w:tc>
      </w:tr>
      <w:tr w:rsidR="00797F03" w:rsidRPr="00797F03" w14:paraId="63659AD2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F9A73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6955218A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</w:pPr>
            <w:r w:rsidRPr="00797F03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 xml:space="preserve">C. </w:t>
            </w:r>
            <w:proofErr w:type="spellStart"/>
            <w:r w:rsidRPr="00797F03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>volkameriana</w:t>
            </w:r>
            <w:proofErr w:type="spellEnd"/>
          </w:p>
        </w:tc>
      </w:tr>
      <w:tr w:rsidR="00797F03" w:rsidRPr="00797F03" w14:paraId="1E466B31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72BF9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656EA1BC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Mandarin</w:t>
            </w:r>
          </w:p>
        </w:tc>
      </w:tr>
      <w:tr w:rsidR="00797F03" w:rsidRPr="00797F03" w14:paraId="5E308587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9C794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494A1B75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Sweet Orange</w:t>
            </w:r>
          </w:p>
        </w:tc>
      </w:tr>
      <w:tr w:rsidR="00797F03" w:rsidRPr="00797F03" w14:paraId="0C46CC1D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07F0C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36F6D3B0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Mexican lime</w:t>
            </w:r>
          </w:p>
        </w:tc>
      </w:tr>
      <w:tr w:rsidR="00797F03" w:rsidRPr="00797F03" w14:paraId="527FB666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2159D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proofErr w:type="spellStart"/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i</w:t>
            </w:r>
            <w:proofErr w:type="spellEnd"/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3CF3DDFC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Salicylic acid </w:t>
            </w:r>
          </w:p>
        </w:tc>
      </w:tr>
      <w:tr w:rsidR="00797F03" w:rsidRPr="00797F03" w14:paraId="4583E57C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C441F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083E3401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Phenyl </w:t>
            </w:r>
            <w:proofErr w:type="spellStart"/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Aceticacid</w:t>
            </w:r>
            <w:proofErr w:type="spellEnd"/>
          </w:p>
        </w:tc>
      </w:tr>
      <w:tr w:rsidR="00797F03" w:rsidRPr="00797F03" w14:paraId="40296501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7D4FB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15524D8B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Oxytetracycline</w:t>
            </w:r>
          </w:p>
        </w:tc>
      </w:tr>
      <w:tr w:rsidR="00797F03" w:rsidRPr="00797F03" w14:paraId="72B28713" w14:textId="77777777" w:rsidTr="00797F0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F7EF3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iv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0CE627A4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Salicylic acid + Oxytetracycline</w:t>
            </w:r>
          </w:p>
        </w:tc>
      </w:tr>
      <w:tr w:rsidR="00797F03" w:rsidRPr="00797F03" w14:paraId="5B03BDE3" w14:textId="77777777" w:rsidTr="001D193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B9D5A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v</w:t>
            </w:r>
          </w:p>
        </w:tc>
        <w:tc>
          <w:tcPr>
            <w:tcW w:w="4615" w:type="dxa"/>
            <w:shd w:val="clear" w:color="auto" w:fill="auto"/>
            <w:noWrap/>
            <w:vAlign w:val="bottom"/>
            <w:hideMark/>
          </w:tcPr>
          <w:p w14:paraId="20C04E27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Phenyl </w:t>
            </w:r>
            <w:proofErr w:type="spellStart"/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Aceticacid</w:t>
            </w:r>
            <w:proofErr w:type="spellEnd"/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 xml:space="preserve"> + </w:t>
            </w:r>
            <w:proofErr w:type="spellStart"/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Oxytetratcycline</w:t>
            </w:r>
            <w:proofErr w:type="spellEnd"/>
          </w:p>
        </w:tc>
      </w:tr>
      <w:tr w:rsidR="00797F03" w:rsidRPr="00797F03" w14:paraId="78222E36" w14:textId="77777777" w:rsidTr="001D193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BDCF" w14:textId="77777777" w:rsidR="00797F03" w:rsidRPr="00797F03" w:rsidRDefault="00797F03" w:rsidP="001D193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vi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723B" w14:textId="77777777" w:rsidR="00797F03" w:rsidRPr="00797F03" w:rsidRDefault="00797F03" w:rsidP="00797F03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  <w:r w:rsidRPr="00797F03"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  <w:t>Water</w:t>
            </w:r>
          </w:p>
        </w:tc>
      </w:tr>
    </w:tbl>
    <w:p w14:paraId="2FB6BFAE" w14:textId="77777777" w:rsidR="00797F03" w:rsidRDefault="00797F03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b/>
          <w:bCs/>
          <w:sz w:val="24"/>
          <w:szCs w:val="24"/>
          <w:lang w:eastAsia="en-US"/>
        </w:rPr>
      </w:pPr>
    </w:p>
    <w:p w14:paraId="78FA1346" w14:textId="2EC17F72" w:rsidR="00973B14" w:rsidRDefault="00973B14">
      <w:pPr>
        <w:spacing w:after="200" w:line="276" w:lineRule="auto"/>
        <w:jc w:val="left"/>
        <w:rPr>
          <w:rFonts w:asciiTheme="majorBidi" w:eastAsia="Times New Roman" w:hAnsiTheme="majorBidi" w:cstheme="majorBidi"/>
          <w:b/>
          <w:bCs/>
          <w:noProof w:val="0"/>
          <w:sz w:val="24"/>
          <w:szCs w:val="24"/>
          <w:lang w:eastAsia="en-US" w:bidi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en-US"/>
        </w:rPr>
        <w:br w:type="page"/>
      </w:r>
    </w:p>
    <w:p w14:paraId="50430A29" w14:textId="77777777" w:rsidR="00973B14" w:rsidRDefault="00973B14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b/>
          <w:bCs/>
          <w:sz w:val="24"/>
          <w:szCs w:val="24"/>
          <w:lang w:eastAsia="en-US"/>
        </w:rPr>
      </w:pPr>
    </w:p>
    <w:p w14:paraId="02CC288B" w14:textId="6AC74049" w:rsidR="004E1661" w:rsidRPr="004E1661" w:rsidRDefault="004E1661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</w:rPr>
      </w:pPr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 xml:space="preserve">Supplementary Table (1). </w:t>
      </w:r>
      <w:proofErr w:type="spellStart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>Cq</w:t>
      </w:r>
      <w:proofErr w:type="spellEnd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 xml:space="preserve"> value of </w:t>
      </w:r>
      <w:proofErr w:type="spellStart"/>
      <w:r w:rsidRPr="004E1661">
        <w:rPr>
          <w:rFonts w:asciiTheme="majorBidi" w:hAnsiTheme="majorBidi" w:cstheme="majorBidi"/>
          <w:b/>
          <w:bCs/>
          <w:i/>
          <w:iCs/>
          <w:sz w:val="24"/>
          <w:szCs w:val="24"/>
          <w:lang w:eastAsia="en-US"/>
        </w:rPr>
        <w:t>Candidatus</w:t>
      </w:r>
      <w:proofErr w:type="spellEnd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 xml:space="preserve"> </w:t>
      </w:r>
      <w:proofErr w:type="spellStart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>liberibacter</w:t>
      </w:r>
      <w:proofErr w:type="spellEnd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 xml:space="preserve"> </w:t>
      </w:r>
      <w:proofErr w:type="spellStart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>asiacticus</w:t>
      </w:r>
      <w:proofErr w:type="spellEnd"/>
      <w:r w:rsidRPr="004E1661">
        <w:rPr>
          <w:rFonts w:asciiTheme="majorBidi" w:hAnsiTheme="majorBidi" w:cstheme="majorBidi"/>
          <w:b/>
          <w:bCs/>
          <w:sz w:val="24"/>
          <w:szCs w:val="24"/>
          <w:lang w:eastAsia="en-US"/>
        </w:rPr>
        <w:t xml:space="preserve"> in different citrus seedlings prior to treatments</w:t>
      </w:r>
    </w:p>
    <w:tbl>
      <w:tblPr>
        <w:tblW w:w="110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"/>
        <w:gridCol w:w="1980"/>
        <w:gridCol w:w="1351"/>
        <w:gridCol w:w="1682"/>
        <w:gridCol w:w="1352"/>
        <w:gridCol w:w="1493"/>
        <w:gridCol w:w="1374"/>
        <w:gridCol w:w="1451"/>
      </w:tblGrid>
      <w:tr w:rsidR="004E1661" w:rsidRPr="006A7057" w14:paraId="0A8B3BDB" w14:textId="77777777" w:rsidTr="00345B33">
        <w:trPr>
          <w:trHeight w:val="275"/>
        </w:trPr>
        <w:tc>
          <w:tcPr>
            <w:tcW w:w="340" w:type="dxa"/>
          </w:tcPr>
          <w:p w14:paraId="6D3C10D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4601395" w14:textId="77777777" w:rsidR="004E1661" w:rsidRPr="008545FB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Cultivars </w:t>
            </w:r>
          </w:p>
        </w:tc>
        <w:tc>
          <w:tcPr>
            <w:tcW w:w="3033" w:type="dxa"/>
            <w:gridSpan w:val="2"/>
            <w:shd w:val="clear" w:color="000000" w:fill="FCD5B4"/>
            <w:noWrap/>
            <w:vAlign w:val="bottom"/>
          </w:tcPr>
          <w:p w14:paraId="64DBFA2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Mandarin</w:t>
            </w:r>
          </w:p>
        </w:tc>
        <w:tc>
          <w:tcPr>
            <w:tcW w:w="2845" w:type="dxa"/>
            <w:gridSpan w:val="2"/>
            <w:shd w:val="clear" w:color="000000" w:fill="FCD5B4"/>
            <w:noWrap/>
            <w:vAlign w:val="bottom"/>
          </w:tcPr>
          <w:p w14:paraId="66182E1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Sweet Orange</w:t>
            </w:r>
          </w:p>
        </w:tc>
        <w:tc>
          <w:tcPr>
            <w:tcW w:w="2825" w:type="dxa"/>
            <w:gridSpan w:val="2"/>
            <w:shd w:val="clear" w:color="000000" w:fill="FCD5B4"/>
            <w:noWrap/>
            <w:vAlign w:val="bottom"/>
          </w:tcPr>
          <w:p w14:paraId="48AC06B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Mexican lime</w:t>
            </w:r>
          </w:p>
        </w:tc>
      </w:tr>
      <w:tr w:rsidR="004E1661" w:rsidRPr="006A7057" w14:paraId="0B3BD6BD" w14:textId="77777777" w:rsidTr="00345B33">
        <w:trPr>
          <w:trHeight w:val="275"/>
        </w:trPr>
        <w:tc>
          <w:tcPr>
            <w:tcW w:w="340" w:type="dxa"/>
            <w:vMerge w:val="restart"/>
          </w:tcPr>
          <w:p w14:paraId="1A84071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0FEE17" w14:textId="77777777" w:rsidR="004E1661" w:rsidRPr="008545FB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Rootstock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/replicate no.</w:t>
            </w:r>
          </w:p>
        </w:tc>
        <w:tc>
          <w:tcPr>
            <w:tcW w:w="1351" w:type="dxa"/>
            <w:shd w:val="clear" w:color="000000" w:fill="FCD5B4"/>
            <w:noWrap/>
            <w:vAlign w:val="bottom"/>
            <w:hideMark/>
          </w:tcPr>
          <w:p w14:paraId="3C2DDD2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aurantium</w:t>
            </w:r>
          </w:p>
        </w:tc>
        <w:tc>
          <w:tcPr>
            <w:tcW w:w="1682" w:type="dxa"/>
            <w:shd w:val="clear" w:color="000000" w:fill="B7DEE8"/>
            <w:noWrap/>
            <w:vAlign w:val="bottom"/>
            <w:hideMark/>
          </w:tcPr>
          <w:p w14:paraId="468A9B4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volkameriana</w:t>
            </w:r>
          </w:p>
        </w:tc>
        <w:tc>
          <w:tcPr>
            <w:tcW w:w="1352" w:type="dxa"/>
            <w:shd w:val="clear" w:color="000000" w:fill="FCD5B4"/>
            <w:noWrap/>
            <w:vAlign w:val="bottom"/>
            <w:hideMark/>
          </w:tcPr>
          <w:p w14:paraId="4E73D8C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aurantium</w:t>
            </w:r>
          </w:p>
        </w:tc>
        <w:tc>
          <w:tcPr>
            <w:tcW w:w="1493" w:type="dxa"/>
            <w:shd w:val="clear" w:color="000000" w:fill="B7DEE8"/>
            <w:noWrap/>
            <w:vAlign w:val="bottom"/>
            <w:hideMark/>
          </w:tcPr>
          <w:p w14:paraId="4D4FDF9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volkameriana</w:t>
            </w:r>
          </w:p>
        </w:tc>
        <w:tc>
          <w:tcPr>
            <w:tcW w:w="1374" w:type="dxa"/>
            <w:shd w:val="clear" w:color="000000" w:fill="FCD5B4"/>
            <w:noWrap/>
            <w:vAlign w:val="bottom"/>
            <w:hideMark/>
          </w:tcPr>
          <w:p w14:paraId="0C40D45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aurantium</w:t>
            </w:r>
          </w:p>
        </w:tc>
        <w:tc>
          <w:tcPr>
            <w:tcW w:w="1451" w:type="dxa"/>
            <w:shd w:val="clear" w:color="000000" w:fill="B7DEE8"/>
            <w:noWrap/>
            <w:vAlign w:val="bottom"/>
            <w:hideMark/>
          </w:tcPr>
          <w:p w14:paraId="2E1F8B9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en-US"/>
              </w:rPr>
            </w:pPr>
            <w:r w:rsidRPr="006A7057">
              <w:rPr>
                <w:rFonts w:ascii="Times New Roman" w:eastAsia="Times New Roman" w:hAnsi="Times New Roman"/>
                <w:i/>
                <w:iCs/>
                <w:lang w:eastAsia="en-US"/>
              </w:rPr>
              <w:t>C. volkameriana</w:t>
            </w:r>
          </w:p>
        </w:tc>
      </w:tr>
      <w:tr w:rsidR="004E1661" w:rsidRPr="006A7057" w14:paraId="0728330E" w14:textId="77777777" w:rsidTr="00345B33">
        <w:trPr>
          <w:trHeight w:val="275"/>
        </w:trPr>
        <w:tc>
          <w:tcPr>
            <w:tcW w:w="340" w:type="dxa"/>
            <w:vMerge/>
          </w:tcPr>
          <w:p w14:paraId="11A9B5D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B13D17" w14:textId="77777777" w:rsidR="004E1661" w:rsidRPr="0092576B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highlight w:val="yellow"/>
                <w:lang w:eastAsia="en-US"/>
              </w:rPr>
            </w:pPr>
            <w:r w:rsidRPr="00F54345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Tree 1*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881623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6A2918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5B6D4C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0E524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7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A77422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C320CF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2</w:t>
            </w:r>
          </w:p>
        </w:tc>
      </w:tr>
      <w:tr w:rsidR="004E1661" w:rsidRPr="006A7057" w14:paraId="506AE683" w14:textId="77777777" w:rsidTr="00345B33">
        <w:trPr>
          <w:trHeight w:val="275"/>
        </w:trPr>
        <w:tc>
          <w:tcPr>
            <w:tcW w:w="340" w:type="dxa"/>
            <w:vMerge/>
          </w:tcPr>
          <w:p w14:paraId="2C3B52F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EA8E04" w14:textId="77777777" w:rsidR="004E1661" w:rsidRPr="00D2537E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highlight w:val="yellow"/>
                <w:lang w:eastAsia="en-US"/>
              </w:rPr>
            </w:pPr>
            <w:r w:rsidRPr="00144D96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Tree 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35729D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7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1EBDBD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05E9C2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89A63F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6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F9804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FBAE83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50</w:t>
            </w:r>
          </w:p>
        </w:tc>
      </w:tr>
      <w:tr w:rsidR="004E1661" w:rsidRPr="006A7057" w14:paraId="7254AB3F" w14:textId="77777777" w:rsidTr="00345B33">
        <w:trPr>
          <w:trHeight w:val="275"/>
        </w:trPr>
        <w:tc>
          <w:tcPr>
            <w:tcW w:w="340" w:type="dxa"/>
            <w:vMerge/>
          </w:tcPr>
          <w:p w14:paraId="3019FE5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3F25C5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198F26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398FCD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27A0C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4F339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4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F7A8D5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B8CC45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89</w:t>
            </w:r>
          </w:p>
        </w:tc>
      </w:tr>
      <w:tr w:rsidR="004E1661" w:rsidRPr="006A7057" w14:paraId="534E72B1" w14:textId="77777777" w:rsidTr="00345B33">
        <w:trPr>
          <w:trHeight w:val="275"/>
        </w:trPr>
        <w:tc>
          <w:tcPr>
            <w:tcW w:w="340" w:type="dxa"/>
            <w:vMerge/>
          </w:tcPr>
          <w:p w14:paraId="353A7CD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D3D56B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CAF1BC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5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4C953B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9D9D0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B9EC21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8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488689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021FF5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2</w:t>
            </w:r>
          </w:p>
        </w:tc>
      </w:tr>
      <w:tr w:rsidR="004E1661" w:rsidRPr="006A7057" w14:paraId="63E0E517" w14:textId="77777777" w:rsidTr="00345B33">
        <w:trPr>
          <w:trHeight w:val="275"/>
        </w:trPr>
        <w:tc>
          <w:tcPr>
            <w:tcW w:w="340" w:type="dxa"/>
            <w:vMerge/>
          </w:tcPr>
          <w:p w14:paraId="0392DD5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4177A5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97BB2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DF3823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D7308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6E706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DA2D7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70E8A6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5</w:t>
            </w:r>
          </w:p>
        </w:tc>
      </w:tr>
      <w:tr w:rsidR="004E1661" w:rsidRPr="006A7057" w14:paraId="33C8A0EC" w14:textId="77777777" w:rsidTr="00345B33">
        <w:trPr>
          <w:trHeight w:val="275"/>
        </w:trPr>
        <w:tc>
          <w:tcPr>
            <w:tcW w:w="340" w:type="dxa"/>
            <w:vMerge/>
          </w:tcPr>
          <w:p w14:paraId="45C1825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30FEA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F764D9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1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88B5B9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5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544AEF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6F99CD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3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102ACC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EAB7C3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</w:tr>
      <w:tr w:rsidR="004E1661" w:rsidRPr="006A7057" w14:paraId="592B1FAC" w14:textId="77777777" w:rsidTr="00345B33">
        <w:trPr>
          <w:trHeight w:val="275"/>
        </w:trPr>
        <w:tc>
          <w:tcPr>
            <w:tcW w:w="340" w:type="dxa"/>
            <w:vMerge/>
          </w:tcPr>
          <w:p w14:paraId="32D242E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5D17C5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965AC7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C96518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4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DC1C0D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10D9E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84DAF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2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5D14AB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71</w:t>
            </w:r>
          </w:p>
        </w:tc>
      </w:tr>
      <w:tr w:rsidR="004E1661" w:rsidRPr="006A7057" w14:paraId="6F1B95A3" w14:textId="77777777" w:rsidTr="00345B33">
        <w:trPr>
          <w:trHeight w:val="275"/>
        </w:trPr>
        <w:tc>
          <w:tcPr>
            <w:tcW w:w="340" w:type="dxa"/>
            <w:vMerge/>
          </w:tcPr>
          <w:p w14:paraId="666AEC3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F5C970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63D890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3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1BECC5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FB2675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3476B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BAFDB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5A4D21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</w:tr>
      <w:tr w:rsidR="004E1661" w:rsidRPr="006A7057" w14:paraId="1E3D98E0" w14:textId="77777777" w:rsidTr="00345B33">
        <w:trPr>
          <w:trHeight w:val="275"/>
        </w:trPr>
        <w:tc>
          <w:tcPr>
            <w:tcW w:w="340" w:type="dxa"/>
            <w:vMerge/>
          </w:tcPr>
          <w:p w14:paraId="104888A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AF1AA7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D9E440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4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BA54FD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9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FF57A0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2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757F10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6.2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C59A9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EC95E9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16</w:t>
            </w:r>
          </w:p>
        </w:tc>
      </w:tr>
      <w:tr w:rsidR="004E1661" w:rsidRPr="006A7057" w14:paraId="3C7352BE" w14:textId="77777777" w:rsidTr="00345B33">
        <w:trPr>
          <w:trHeight w:val="275"/>
        </w:trPr>
        <w:tc>
          <w:tcPr>
            <w:tcW w:w="340" w:type="dxa"/>
            <w:vMerge/>
          </w:tcPr>
          <w:p w14:paraId="3C1E85B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FBB99A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90C552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4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92AF3D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6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DA181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4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DAE3D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6.1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462FBC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61F15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</w:tr>
      <w:tr w:rsidR="004E1661" w:rsidRPr="006A7057" w14:paraId="49565B99" w14:textId="77777777" w:rsidTr="00345B33">
        <w:trPr>
          <w:trHeight w:val="275"/>
        </w:trPr>
        <w:tc>
          <w:tcPr>
            <w:tcW w:w="340" w:type="dxa"/>
            <w:vMerge/>
          </w:tcPr>
          <w:p w14:paraId="2F3A243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8BCF48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29BE8A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23A27C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C153C4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B6966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2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8B5F8F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7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81CF10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5</w:t>
            </w:r>
          </w:p>
        </w:tc>
      </w:tr>
      <w:tr w:rsidR="004E1661" w:rsidRPr="006A7057" w14:paraId="33116459" w14:textId="77777777" w:rsidTr="00345B33">
        <w:trPr>
          <w:trHeight w:val="275"/>
        </w:trPr>
        <w:tc>
          <w:tcPr>
            <w:tcW w:w="340" w:type="dxa"/>
            <w:vMerge/>
          </w:tcPr>
          <w:p w14:paraId="1104EB2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BEFB16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DB3376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F6093E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715DA1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C5C2C1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2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713A39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6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77733F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27</w:t>
            </w:r>
          </w:p>
        </w:tc>
      </w:tr>
      <w:tr w:rsidR="004E1661" w:rsidRPr="006A7057" w14:paraId="24156E31" w14:textId="77777777" w:rsidTr="00345B33">
        <w:trPr>
          <w:trHeight w:val="275"/>
        </w:trPr>
        <w:tc>
          <w:tcPr>
            <w:tcW w:w="340" w:type="dxa"/>
            <w:vMerge/>
          </w:tcPr>
          <w:p w14:paraId="3D43671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D70FD5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8751D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7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85BA1C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5A7F7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D83A0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23774C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48742A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9</w:t>
            </w:r>
          </w:p>
        </w:tc>
      </w:tr>
      <w:tr w:rsidR="004E1661" w:rsidRPr="006A7057" w14:paraId="07A931EE" w14:textId="77777777" w:rsidTr="00345B33">
        <w:trPr>
          <w:trHeight w:val="275"/>
        </w:trPr>
        <w:tc>
          <w:tcPr>
            <w:tcW w:w="340" w:type="dxa"/>
            <w:vMerge/>
          </w:tcPr>
          <w:p w14:paraId="65311FF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A55D71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AFE8FC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DF2D1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D2D81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1B92F1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8516B4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68DC41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4</w:t>
            </w:r>
          </w:p>
        </w:tc>
      </w:tr>
      <w:tr w:rsidR="004E1661" w:rsidRPr="006A7057" w14:paraId="29662ACD" w14:textId="77777777" w:rsidTr="00345B33">
        <w:trPr>
          <w:trHeight w:val="275"/>
        </w:trPr>
        <w:tc>
          <w:tcPr>
            <w:tcW w:w="340" w:type="dxa"/>
            <w:vMerge/>
          </w:tcPr>
          <w:p w14:paraId="00ED1D1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8142C9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0EBED8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604A84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BB8858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E719A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2.1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CD1044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99EBA8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12</w:t>
            </w:r>
          </w:p>
        </w:tc>
      </w:tr>
      <w:tr w:rsidR="004E1661" w:rsidRPr="006A7057" w14:paraId="09B74DC1" w14:textId="77777777" w:rsidTr="00345B33">
        <w:trPr>
          <w:trHeight w:val="275"/>
        </w:trPr>
        <w:tc>
          <w:tcPr>
            <w:tcW w:w="340" w:type="dxa"/>
            <w:vMerge/>
          </w:tcPr>
          <w:p w14:paraId="4F84D3F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C37362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62E3E3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7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716502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E0D9F2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B9FF48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1.1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275034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3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E0BE75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21</w:t>
            </w:r>
          </w:p>
        </w:tc>
      </w:tr>
      <w:tr w:rsidR="004E1661" w:rsidRPr="006A7057" w14:paraId="4724293C" w14:textId="77777777" w:rsidTr="00345B33">
        <w:trPr>
          <w:trHeight w:val="275"/>
        </w:trPr>
        <w:tc>
          <w:tcPr>
            <w:tcW w:w="340" w:type="dxa"/>
            <w:vMerge/>
          </w:tcPr>
          <w:p w14:paraId="582E985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980AEB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9E798C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4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DC3DF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0411CF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2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0033F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D5C86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376944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0</w:t>
            </w:r>
          </w:p>
        </w:tc>
      </w:tr>
      <w:tr w:rsidR="004E1661" w:rsidRPr="006A7057" w14:paraId="6DA97245" w14:textId="77777777" w:rsidTr="00345B33">
        <w:trPr>
          <w:trHeight w:val="275"/>
        </w:trPr>
        <w:tc>
          <w:tcPr>
            <w:tcW w:w="340" w:type="dxa"/>
            <w:vMerge/>
          </w:tcPr>
          <w:p w14:paraId="514EC5C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063B1C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816768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0CD7B8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0887C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04E2E7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25A770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3945C6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</w:tr>
      <w:tr w:rsidR="004E1661" w:rsidRPr="006A7057" w14:paraId="315CF4E3" w14:textId="77777777" w:rsidTr="00345B33">
        <w:trPr>
          <w:trHeight w:val="275"/>
        </w:trPr>
        <w:tc>
          <w:tcPr>
            <w:tcW w:w="340" w:type="dxa"/>
            <w:vMerge/>
          </w:tcPr>
          <w:p w14:paraId="1891AA4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3DCD71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8FF409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9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35EBBB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27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5394C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57E519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A0D889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2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3CF3A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42</w:t>
            </w:r>
          </w:p>
        </w:tc>
      </w:tr>
      <w:tr w:rsidR="004E1661" w:rsidRPr="006A7057" w14:paraId="360D2241" w14:textId="77777777" w:rsidTr="00345B33">
        <w:trPr>
          <w:trHeight w:val="275"/>
        </w:trPr>
        <w:tc>
          <w:tcPr>
            <w:tcW w:w="340" w:type="dxa"/>
            <w:vMerge/>
          </w:tcPr>
          <w:p w14:paraId="562B756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445240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4144CE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6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9D7D43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4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7F65EE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1A3EB4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887074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1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F2FC10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43</w:t>
            </w:r>
          </w:p>
        </w:tc>
      </w:tr>
      <w:tr w:rsidR="004E1661" w:rsidRPr="006A7057" w14:paraId="098C9F9F" w14:textId="77777777" w:rsidTr="00345B33">
        <w:trPr>
          <w:trHeight w:val="275"/>
        </w:trPr>
        <w:tc>
          <w:tcPr>
            <w:tcW w:w="340" w:type="dxa"/>
            <w:vMerge/>
          </w:tcPr>
          <w:p w14:paraId="30E7E2F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FBF9C6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FA9F00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56B1BB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913BC3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273C9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8.9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D4CBE8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353DB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1</w:t>
            </w:r>
          </w:p>
        </w:tc>
      </w:tr>
      <w:tr w:rsidR="004E1661" w:rsidRPr="006A7057" w14:paraId="0D61E9E8" w14:textId="77777777" w:rsidTr="00345B33">
        <w:trPr>
          <w:trHeight w:val="275"/>
        </w:trPr>
        <w:tc>
          <w:tcPr>
            <w:tcW w:w="340" w:type="dxa"/>
            <w:vMerge/>
          </w:tcPr>
          <w:p w14:paraId="72D454F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CBE556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72A063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23D03A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C22D2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4B2B4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8.5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3C905A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1EAF26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3</w:t>
            </w:r>
          </w:p>
        </w:tc>
      </w:tr>
      <w:tr w:rsidR="004E1661" w:rsidRPr="006A7057" w14:paraId="0B462BB9" w14:textId="77777777" w:rsidTr="00345B33">
        <w:trPr>
          <w:trHeight w:val="275"/>
        </w:trPr>
        <w:tc>
          <w:tcPr>
            <w:tcW w:w="340" w:type="dxa"/>
            <w:vMerge/>
          </w:tcPr>
          <w:p w14:paraId="00571B4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BD92BD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BB3156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04825B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ADBEAD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7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1CE3D9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1C7AE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8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FA3D599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00</w:t>
            </w:r>
          </w:p>
        </w:tc>
      </w:tr>
      <w:tr w:rsidR="004E1661" w:rsidRPr="006A7057" w14:paraId="1ACB5655" w14:textId="77777777" w:rsidTr="00345B33">
        <w:trPr>
          <w:trHeight w:val="275"/>
        </w:trPr>
        <w:tc>
          <w:tcPr>
            <w:tcW w:w="340" w:type="dxa"/>
            <w:vMerge/>
          </w:tcPr>
          <w:p w14:paraId="1E08033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7038DC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0422EA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603C71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9FA30E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E31C19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5DC8AE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8C8CF7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5</w:t>
            </w:r>
          </w:p>
        </w:tc>
      </w:tr>
      <w:tr w:rsidR="004E1661" w:rsidRPr="006A7057" w14:paraId="5BE7C4D3" w14:textId="77777777" w:rsidTr="00345B33">
        <w:trPr>
          <w:trHeight w:val="275"/>
        </w:trPr>
        <w:tc>
          <w:tcPr>
            <w:tcW w:w="340" w:type="dxa"/>
            <w:vMerge/>
          </w:tcPr>
          <w:p w14:paraId="05BBAF6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44E8EC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AA86BC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3C1E3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F600B2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298DBF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9.3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D3A814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87F04C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3</w:t>
            </w:r>
          </w:p>
        </w:tc>
      </w:tr>
      <w:tr w:rsidR="004E1661" w:rsidRPr="006A7057" w14:paraId="373691F9" w14:textId="77777777" w:rsidTr="00345B33">
        <w:trPr>
          <w:trHeight w:val="275"/>
        </w:trPr>
        <w:tc>
          <w:tcPr>
            <w:tcW w:w="340" w:type="dxa"/>
            <w:vMerge/>
          </w:tcPr>
          <w:p w14:paraId="6576ADC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F50D40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80A09F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42C5D8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50C20D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5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549F0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9.8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267032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4F1B19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86</w:t>
            </w:r>
          </w:p>
        </w:tc>
      </w:tr>
      <w:tr w:rsidR="004E1661" w:rsidRPr="006A7057" w14:paraId="37FCB598" w14:textId="77777777" w:rsidTr="00345B33">
        <w:trPr>
          <w:trHeight w:val="275"/>
        </w:trPr>
        <w:tc>
          <w:tcPr>
            <w:tcW w:w="340" w:type="dxa"/>
            <w:vMerge/>
          </w:tcPr>
          <w:p w14:paraId="438AC61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DD2E07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93B90B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2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D2AC17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2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C4C28E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4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0C8F9E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4.2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272B2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7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EAEEE6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3</w:t>
            </w:r>
          </w:p>
        </w:tc>
      </w:tr>
      <w:tr w:rsidR="004E1661" w:rsidRPr="006A7057" w14:paraId="6CEF6D2E" w14:textId="77777777" w:rsidTr="00345B33">
        <w:trPr>
          <w:trHeight w:val="275"/>
        </w:trPr>
        <w:tc>
          <w:tcPr>
            <w:tcW w:w="340" w:type="dxa"/>
            <w:vMerge/>
          </w:tcPr>
          <w:p w14:paraId="74CF495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3D15CC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57A1DB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8D37AF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21C65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0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EC2418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4.4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D57EC8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119917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45</w:t>
            </w:r>
          </w:p>
        </w:tc>
      </w:tr>
      <w:tr w:rsidR="004E1661" w:rsidRPr="006A7057" w14:paraId="3B3E9DBF" w14:textId="77777777" w:rsidTr="00345B33">
        <w:trPr>
          <w:trHeight w:val="275"/>
        </w:trPr>
        <w:tc>
          <w:tcPr>
            <w:tcW w:w="340" w:type="dxa"/>
            <w:vMerge/>
          </w:tcPr>
          <w:p w14:paraId="383C78D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F3D48E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F2DEAE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3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F999D4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3372D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C9E8B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8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F288C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2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E77211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00</w:t>
            </w:r>
          </w:p>
        </w:tc>
      </w:tr>
      <w:tr w:rsidR="004E1661" w:rsidRPr="006A7057" w14:paraId="0AFFC220" w14:textId="77777777" w:rsidTr="00345B33">
        <w:trPr>
          <w:trHeight w:val="275"/>
        </w:trPr>
        <w:tc>
          <w:tcPr>
            <w:tcW w:w="340" w:type="dxa"/>
            <w:vMerge/>
          </w:tcPr>
          <w:p w14:paraId="6C36690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68E831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9A0A34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A5926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4EEFDB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6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88566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4.3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C68AAF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673293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0</w:t>
            </w:r>
          </w:p>
        </w:tc>
      </w:tr>
      <w:tr w:rsidR="004E1661" w:rsidRPr="006A7057" w14:paraId="1C1CB1CE" w14:textId="77777777" w:rsidTr="00345B33">
        <w:trPr>
          <w:trHeight w:val="275"/>
        </w:trPr>
        <w:tc>
          <w:tcPr>
            <w:tcW w:w="340" w:type="dxa"/>
            <w:vMerge/>
          </w:tcPr>
          <w:p w14:paraId="10C6F52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B6D2F9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FC86815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0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64DCE5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91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F28C7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02AFF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7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25FD5D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F758FD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25</w:t>
            </w:r>
          </w:p>
        </w:tc>
      </w:tr>
      <w:tr w:rsidR="004E1661" w:rsidRPr="006A7057" w14:paraId="7E661BC2" w14:textId="77777777" w:rsidTr="00345B33">
        <w:trPr>
          <w:trHeight w:val="275"/>
        </w:trPr>
        <w:tc>
          <w:tcPr>
            <w:tcW w:w="340" w:type="dxa"/>
            <w:vMerge/>
          </w:tcPr>
          <w:p w14:paraId="13DDFF3C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955AA4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AC3281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3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BE68E8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5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6F7323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2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44DC83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5.6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0698D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5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322F03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9.27</w:t>
            </w:r>
          </w:p>
        </w:tc>
      </w:tr>
      <w:tr w:rsidR="004E1661" w:rsidRPr="006A7057" w14:paraId="204C4E56" w14:textId="77777777" w:rsidTr="00345B33">
        <w:trPr>
          <w:trHeight w:val="275"/>
        </w:trPr>
        <w:tc>
          <w:tcPr>
            <w:tcW w:w="340" w:type="dxa"/>
            <w:vMerge/>
          </w:tcPr>
          <w:p w14:paraId="2E43E10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1BC331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D1C3B3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F18961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00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D435D9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C69D37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4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2E1D71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8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D047D6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99</w:t>
            </w:r>
          </w:p>
        </w:tc>
      </w:tr>
      <w:tr w:rsidR="004E1661" w:rsidRPr="006A7057" w14:paraId="6E19E51D" w14:textId="77777777" w:rsidTr="00345B33">
        <w:trPr>
          <w:trHeight w:val="275"/>
        </w:trPr>
        <w:tc>
          <w:tcPr>
            <w:tcW w:w="340" w:type="dxa"/>
            <w:vMerge/>
          </w:tcPr>
          <w:p w14:paraId="2A66094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7E4F3F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3B2D9B0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F55F87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0292081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4D0CEB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8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96A10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3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2ADBC33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00</w:t>
            </w:r>
          </w:p>
        </w:tc>
      </w:tr>
      <w:tr w:rsidR="004E1661" w:rsidRPr="006A7057" w14:paraId="3E17A1A7" w14:textId="77777777" w:rsidTr="00345B33">
        <w:trPr>
          <w:trHeight w:val="275"/>
        </w:trPr>
        <w:tc>
          <w:tcPr>
            <w:tcW w:w="340" w:type="dxa"/>
            <w:vMerge/>
          </w:tcPr>
          <w:p w14:paraId="72777BA6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CF81B8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FB057C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1.3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B23F802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3.3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DEE3DA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7C093E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0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1F6C30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2A4F9F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1.12</w:t>
            </w:r>
          </w:p>
        </w:tc>
      </w:tr>
      <w:tr w:rsidR="004E1661" w:rsidRPr="006A7057" w14:paraId="5AD4EEEF" w14:textId="77777777" w:rsidTr="00345B33">
        <w:trPr>
          <w:trHeight w:val="275"/>
        </w:trPr>
        <w:tc>
          <w:tcPr>
            <w:tcW w:w="340" w:type="dxa"/>
            <w:vMerge/>
          </w:tcPr>
          <w:p w14:paraId="2BA1515F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BB6AD9" w14:textId="77777777" w:rsidR="004E1661" w:rsidRPr="00144D96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 xml:space="preserve">Tre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351" w:type="dxa"/>
            <w:shd w:val="clear" w:color="000000" w:fill="FFFFFF"/>
            <w:noWrap/>
            <w:vAlign w:val="bottom"/>
            <w:hideMark/>
          </w:tcPr>
          <w:p w14:paraId="3EFEEFA8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0.3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3CDE4A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2.8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B28AA0E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4.12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210A784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3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3F730EB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5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D1C8987" w14:textId="77777777" w:rsidR="004E1661" w:rsidRPr="006A7057" w:rsidRDefault="004E1661" w:rsidP="000A52F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6A7057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30.12</w:t>
            </w:r>
          </w:p>
        </w:tc>
      </w:tr>
    </w:tbl>
    <w:p w14:paraId="35DF406F" w14:textId="77777777" w:rsidR="004E1661" w:rsidRDefault="004E1661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</w:rPr>
      </w:pPr>
      <w:r>
        <w:rPr>
          <w:b/>
          <w:bCs/>
        </w:rPr>
        <w:t xml:space="preserve">*36 seedlings (Tree 1-36) for each cultivar per rootstock were tested against </w:t>
      </w:r>
      <w:proofErr w:type="spellStart"/>
      <w:r>
        <w:rPr>
          <w:b/>
          <w:bCs/>
        </w:rPr>
        <w:t>CLas</w:t>
      </w:r>
      <w:proofErr w:type="spellEnd"/>
    </w:p>
    <w:p w14:paraId="50B7B498" w14:textId="77777777" w:rsidR="004E1661" w:rsidRDefault="004E1661">
      <w:pPr>
        <w:spacing w:after="200" w:line="276" w:lineRule="auto"/>
        <w:jc w:val="left"/>
        <w:rPr>
          <w:rFonts w:asciiTheme="majorBidi" w:eastAsia="Times New Roman" w:hAnsiTheme="majorBidi" w:cstheme="majorBidi"/>
          <w:noProof w:val="0"/>
          <w:sz w:val="24"/>
          <w:szCs w:val="24"/>
          <w:lang w:eastAsia="de-DE" w:bidi="en-US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10236" w:type="dxa"/>
        <w:tblInd w:w="-283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36"/>
      </w:tblGrid>
      <w:tr w:rsidR="004E1661" w:rsidRPr="004E1B73" w14:paraId="0F9084E6" w14:textId="77777777" w:rsidTr="004E1661">
        <w:trPr>
          <w:trHeight w:val="280"/>
        </w:trPr>
        <w:tc>
          <w:tcPr>
            <w:tcW w:w="10236" w:type="dxa"/>
            <w:tcBorders>
              <w:top w:val="nil"/>
              <w:left w:val="nil"/>
              <w:bottom w:val="nil"/>
              <w:right w:val="nil"/>
            </w:tcBorders>
          </w:tcPr>
          <w:p w14:paraId="329815FE" w14:textId="77777777" w:rsidR="004E1661" w:rsidRPr="004E1661" w:rsidRDefault="004E1661" w:rsidP="004E1661">
            <w:pPr>
              <w:pStyle w:val="MDPI71References"/>
              <w:numPr>
                <w:ilvl w:val="0"/>
                <w:numId w:val="0"/>
              </w:numPr>
              <w:ind w:left="425" w:hanging="425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2. Percent (%) changes of </w:t>
            </w:r>
            <w:proofErr w:type="spellStart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q</w:t>
            </w:r>
            <w:proofErr w:type="spellEnd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 of </w:t>
            </w:r>
            <w:proofErr w:type="spellStart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didatus</w:t>
            </w:r>
            <w:proofErr w:type="spellEnd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beribacter</w:t>
            </w:r>
            <w:proofErr w:type="spellEnd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iacticus</w:t>
            </w:r>
            <w:proofErr w:type="spellEnd"/>
            <w:r w:rsidRPr="004E1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different citrus seedling after treatments with Salicylic acid (SA) and Phenyl Acetic acid (PAA) with or without Oxytetracycline (OTC). </w:t>
            </w:r>
          </w:p>
        </w:tc>
      </w:tr>
    </w:tbl>
    <w:tbl>
      <w:tblPr>
        <w:tblpPr w:leftFromText="180" w:rightFromText="180" w:vertAnchor="text" w:horzAnchor="margin" w:tblpX="-67" w:tblpY="28"/>
        <w:tblW w:w="10627" w:type="dxa"/>
        <w:tblLook w:val="04A0" w:firstRow="1" w:lastRow="0" w:firstColumn="1" w:lastColumn="0" w:noHBand="0" w:noVBand="1"/>
      </w:tblPr>
      <w:tblGrid>
        <w:gridCol w:w="2994"/>
        <w:gridCol w:w="1275"/>
        <w:gridCol w:w="1316"/>
        <w:gridCol w:w="1134"/>
        <w:gridCol w:w="1316"/>
        <w:gridCol w:w="1276"/>
        <w:gridCol w:w="1316"/>
      </w:tblGrid>
      <w:tr w:rsidR="004E1661" w:rsidRPr="005E33D7" w14:paraId="5DE4599E" w14:textId="77777777" w:rsidTr="00345B33">
        <w:trPr>
          <w:trHeight w:val="289"/>
        </w:trPr>
        <w:tc>
          <w:tcPr>
            <w:tcW w:w="2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13F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Treatments 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4DAB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Mandarin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79A5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Sweet Orang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B8C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Mexican lime </w:t>
            </w:r>
          </w:p>
        </w:tc>
      </w:tr>
      <w:tr w:rsidR="004E1661" w:rsidRPr="005E33D7" w14:paraId="1A602AE4" w14:textId="77777777" w:rsidTr="00345B33">
        <w:trPr>
          <w:trHeight w:val="289"/>
        </w:trPr>
        <w:tc>
          <w:tcPr>
            <w:tcW w:w="2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EE143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84A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aurant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04A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volkamer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77A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aurant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F44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volkamer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DFA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aurant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613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i/>
                <w:iCs/>
                <w:lang w:eastAsia="en-US"/>
              </w:rPr>
              <w:t>C. volkameriana</w:t>
            </w:r>
          </w:p>
        </w:tc>
      </w:tr>
      <w:tr w:rsidR="004E1661" w:rsidRPr="005E33D7" w14:paraId="5AC03E1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A3C79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SA – Seedling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F16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8.9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072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592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16C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745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6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C8E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77</w:t>
            </w:r>
          </w:p>
        </w:tc>
      </w:tr>
      <w:tr w:rsidR="004E1661" w:rsidRPr="005E33D7" w14:paraId="4950707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A2CAE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D53678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D78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7.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C7A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56A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A17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D0E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3B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00</w:t>
            </w:r>
          </w:p>
        </w:tc>
      </w:tr>
      <w:tr w:rsidR="004E1661" w:rsidRPr="005E33D7" w14:paraId="254359BC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660A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D53678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5B3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F3D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49C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0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67B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7EF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8.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BF5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56</w:t>
            </w:r>
          </w:p>
        </w:tc>
      </w:tr>
      <w:tr w:rsidR="004E1661" w:rsidRPr="005E33D7" w14:paraId="4646E615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639F2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D53678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B8A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B4C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919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DA8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14A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9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7AA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23</w:t>
            </w:r>
          </w:p>
        </w:tc>
      </w:tr>
      <w:tr w:rsidR="004E1661" w:rsidRPr="005E33D7" w14:paraId="4B0A722E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57AD0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D53678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67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395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C7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7.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9AC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8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F98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324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34</w:t>
            </w:r>
          </w:p>
        </w:tc>
      </w:tr>
      <w:tr w:rsidR="004E1661" w:rsidRPr="005E33D7" w14:paraId="1F6D7B9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B19A3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D53678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74A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2C6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B5E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7.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246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8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191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.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DA6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30</w:t>
            </w:r>
          </w:p>
        </w:tc>
      </w:tr>
      <w:tr w:rsidR="004E1661" w:rsidRPr="005E33D7" w14:paraId="2C8DFAE1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B0A39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PAA – Seedling 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19A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F98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9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86F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5.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7FF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CBD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33D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60</w:t>
            </w:r>
          </w:p>
        </w:tc>
      </w:tr>
      <w:tr w:rsidR="004E1661" w:rsidRPr="005E33D7" w14:paraId="488F5E6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E448E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651EA1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BF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0.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C15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98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DBC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A1C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41C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34</w:t>
            </w:r>
          </w:p>
        </w:tc>
      </w:tr>
      <w:tr w:rsidR="004E1661" w:rsidRPr="005E33D7" w14:paraId="3A5445C8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4A434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651EA1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271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ADF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F27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F8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726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8.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1D3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13</w:t>
            </w:r>
          </w:p>
        </w:tc>
      </w:tr>
      <w:tr w:rsidR="004E1661" w:rsidRPr="005E33D7" w14:paraId="3B10742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5E717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651EA1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4A9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C95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EED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841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9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611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.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771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00</w:t>
            </w:r>
          </w:p>
        </w:tc>
      </w:tr>
      <w:tr w:rsidR="004E1661" w:rsidRPr="005E33D7" w14:paraId="09D16A40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41598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651EA1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288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D73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7C7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A4E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E35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.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18E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05</w:t>
            </w:r>
          </w:p>
        </w:tc>
      </w:tr>
      <w:tr w:rsidR="004E1661" w:rsidRPr="005E33D7" w14:paraId="0BF71E4A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CC0D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651EA1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E6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E3E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B96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63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BB3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0.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24C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51</w:t>
            </w:r>
          </w:p>
        </w:tc>
      </w:tr>
      <w:tr w:rsidR="004E1661" w:rsidRPr="005E33D7" w14:paraId="35833248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1C15F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OTC – Seedling 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0DB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D64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6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B6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469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65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1E1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40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71</w:t>
            </w:r>
          </w:p>
        </w:tc>
      </w:tr>
      <w:tr w:rsidR="004E1661" w:rsidRPr="005E33D7" w14:paraId="4C843E3C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CB2E0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FD4F5E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F02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D0A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102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894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65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51F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9E3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5.00</w:t>
            </w:r>
          </w:p>
        </w:tc>
      </w:tr>
      <w:tr w:rsidR="004E1661" w:rsidRPr="005E33D7" w14:paraId="0EC93E5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466DB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FD4F5E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97F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45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496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F0B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D02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8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7E6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F02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75</w:t>
            </w:r>
          </w:p>
        </w:tc>
      </w:tr>
      <w:tr w:rsidR="004E1661" w:rsidRPr="005E33D7" w14:paraId="48D67E9B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89911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FD4F5E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13B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47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2F7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16E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A59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7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78B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6D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0</w:t>
            </w:r>
          </w:p>
        </w:tc>
      </w:tr>
      <w:tr w:rsidR="004E1661" w:rsidRPr="005E33D7" w14:paraId="7BC0EBE9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3E95B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FD4F5E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3B3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84.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DA8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C78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79A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9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E03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6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955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2.55</w:t>
            </w:r>
          </w:p>
        </w:tc>
      </w:tr>
      <w:tr w:rsidR="004E1661" w:rsidRPr="005E33D7" w14:paraId="77FA755B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73F48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FD4F5E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8DE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84.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2A6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DC0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93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9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83D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6.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3E7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2.76</w:t>
            </w:r>
          </w:p>
        </w:tc>
      </w:tr>
      <w:tr w:rsidR="004E1661" w:rsidRPr="005E33D7" w14:paraId="47CC632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5163F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OTC – Seedling 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683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22E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B2F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8C6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DB8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A5F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42</w:t>
            </w:r>
          </w:p>
        </w:tc>
      </w:tr>
      <w:tr w:rsidR="004E1661" w:rsidRPr="005E33D7" w14:paraId="41DCE75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4A843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C4B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968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69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3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ADA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46C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7E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22</w:t>
            </w:r>
          </w:p>
        </w:tc>
      </w:tr>
      <w:tr w:rsidR="004E1661" w:rsidRPr="005E33D7" w14:paraId="11C05220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3C4B4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0DE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7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89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6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998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39A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2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3C9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8D8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5.00</w:t>
            </w:r>
          </w:p>
        </w:tc>
      </w:tr>
      <w:tr w:rsidR="004E1661" w:rsidRPr="005E33D7" w14:paraId="2BAD03C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B5B63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C9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119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A9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B8F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7F3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7.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717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30</w:t>
            </w:r>
          </w:p>
        </w:tc>
      </w:tr>
      <w:tr w:rsidR="004E1661" w:rsidRPr="005E33D7" w14:paraId="47E5485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6B473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5A6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CA0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338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672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59D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4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984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7</w:t>
            </w:r>
          </w:p>
        </w:tc>
      </w:tr>
      <w:tr w:rsidR="004E1661" w:rsidRPr="005E33D7" w14:paraId="3B4597A9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51C4E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S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</w:t>
            </w:r>
            <w:r w:rsidRPr="005D07EC">
              <w:rPr>
                <w:rFonts w:asciiTheme="majorBidi" w:eastAsia="Times New Roman" w:hAnsiTheme="majorBidi" w:cstheme="majorBidi"/>
                <w:lang w:eastAsia="en-US"/>
              </w:rPr>
              <w:t>O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8F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C4C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027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ED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F35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.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130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50</w:t>
            </w:r>
          </w:p>
        </w:tc>
      </w:tr>
      <w:tr w:rsidR="004E1661" w:rsidRPr="005E33D7" w14:paraId="231E0204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7F6FF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TC – Seedling 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953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8.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2D2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362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7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ACD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881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6.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F29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66</w:t>
            </w:r>
          </w:p>
        </w:tc>
      </w:tr>
      <w:tr w:rsidR="004E1661" w:rsidRPr="005E33D7" w14:paraId="631614A1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01CA8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4A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9.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80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290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6.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B20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8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F23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5.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C24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4.07</w:t>
            </w:r>
          </w:p>
        </w:tc>
      </w:tr>
      <w:tr w:rsidR="004E1661" w:rsidRPr="005E33D7" w14:paraId="582E6C6F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24179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A8C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1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E03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3BD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32A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9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BCB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2.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352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3.08</w:t>
            </w:r>
          </w:p>
        </w:tc>
      </w:tr>
      <w:tr w:rsidR="004E1661" w:rsidRPr="005E33D7" w14:paraId="562B84E0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CDAC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FB4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0.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AAA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8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D7F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4.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D0D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9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4F5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3.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275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2.87</w:t>
            </w:r>
          </w:p>
        </w:tc>
      </w:tr>
      <w:tr w:rsidR="004E1661" w:rsidRPr="005E33D7" w14:paraId="7F3464CC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56A87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62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2.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D7D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6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5AB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629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1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3C1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12.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983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97</w:t>
            </w:r>
          </w:p>
        </w:tc>
      </w:tr>
      <w:tr w:rsidR="004E1661" w:rsidRPr="005E33D7" w14:paraId="2B0BEBF7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BD8D4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PAA</w:t>
            </w:r>
            <w:r w:rsidRPr="005E33D7">
              <w:rPr>
                <w:rFonts w:asciiTheme="majorBidi" w:eastAsia="Times New Roman" w:hAnsiTheme="majorBidi" w:cstheme="majorBidi"/>
                <w:lang w:eastAsia="en-US"/>
              </w:rPr>
              <w:t xml:space="preserve"> + O</w:t>
            </w:r>
            <w:r w:rsidRPr="00E078A9">
              <w:rPr>
                <w:rFonts w:asciiTheme="majorBidi" w:eastAsia="Times New Roman" w:hAnsiTheme="majorBidi" w:cstheme="majorBidi"/>
                <w:lang w:eastAsia="en-US"/>
              </w:rPr>
              <w:t>TC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41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32.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DD3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7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408E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11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67C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1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B94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13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AD2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21.37</w:t>
            </w:r>
          </w:p>
        </w:tc>
      </w:tr>
      <w:tr w:rsidR="004E1661" w:rsidRPr="005E33D7" w14:paraId="74DA6F1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8360E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69F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E90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38C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4EC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834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8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4511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3.83</w:t>
            </w:r>
          </w:p>
        </w:tc>
      </w:tr>
      <w:tr w:rsidR="004E1661" w:rsidRPr="005E33D7" w14:paraId="3C74842B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3F3D5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1A9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794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C7B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98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A78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4A1F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23</w:t>
            </w:r>
          </w:p>
        </w:tc>
      </w:tr>
      <w:tr w:rsidR="004E1661" w:rsidRPr="005E33D7" w14:paraId="62178C15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F37AB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70F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9E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3D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19A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2EF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0AB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96</w:t>
            </w:r>
          </w:p>
        </w:tc>
      </w:tr>
      <w:tr w:rsidR="004E1661" w:rsidRPr="005E33D7" w14:paraId="56E60EDE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5E2A9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4FDA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2B9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586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7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871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5A1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7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05CB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05</w:t>
            </w:r>
          </w:p>
        </w:tc>
      </w:tr>
      <w:tr w:rsidR="004E1661" w:rsidRPr="005E33D7" w14:paraId="6E931395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5377C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BE8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3.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97A6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227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8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A83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2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CCFC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BEA2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88</w:t>
            </w:r>
          </w:p>
        </w:tc>
      </w:tr>
      <w:tr w:rsidR="004E1661" w:rsidRPr="005E33D7" w14:paraId="3A532B52" w14:textId="77777777" w:rsidTr="00345B33">
        <w:trPr>
          <w:trHeight w:val="308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326F4" w14:textId="77777777" w:rsidR="004E1661" w:rsidRPr="005E33D7" w:rsidRDefault="004E1661" w:rsidP="00345B33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Water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– Seedling 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20C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4.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4139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F00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8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6DED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3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0F84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5.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FC85" w14:textId="77777777" w:rsidR="004E1661" w:rsidRPr="005E33D7" w:rsidRDefault="004E1661" w:rsidP="00345B3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5E33D7">
              <w:rPr>
                <w:rFonts w:asciiTheme="majorBidi" w:eastAsia="Times New Roman" w:hAnsiTheme="majorBidi" w:cstheme="majorBidi"/>
                <w:lang w:eastAsia="en-US"/>
              </w:rPr>
              <w:t>-6.25</w:t>
            </w:r>
          </w:p>
        </w:tc>
      </w:tr>
    </w:tbl>
    <w:p w14:paraId="23B1BAB0" w14:textId="77777777" w:rsidR="004E1661" w:rsidRPr="004E1661" w:rsidRDefault="004E1661" w:rsidP="004E1661">
      <w:pPr>
        <w:pStyle w:val="MDPI71References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</w:rPr>
      </w:pPr>
    </w:p>
    <w:sectPr w:rsidR="004E1661" w:rsidRPr="004E1661" w:rsidSect="004E6555">
      <w:pgSz w:w="11906" w:h="16838"/>
      <w:pgMar w:top="1440" w:right="1440" w:bottom="1440" w:left="850" w:header="706" w:footer="706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E53F5"/>
    <w:multiLevelType w:val="hybridMultilevel"/>
    <w:tmpl w:val="4C0A9FE2"/>
    <w:lvl w:ilvl="0" w:tplc="F3328DD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2B"/>
    <w:rsid w:val="00045761"/>
    <w:rsid w:val="00047F36"/>
    <w:rsid w:val="000565A8"/>
    <w:rsid w:val="0005773A"/>
    <w:rsid w:val="0007467A"/>
    <w:rsid w:val="000A52FE"/>
    <w:rsid w:val="000C25E5"/>
    <w:rsid w:val="000C6130"/>
    <w:rsid w:val="000E61CB"/>
    <w:rsid w:val="00132042"/>
    <w:rsid w:val="0016337C"/>
    <w:rsid w:val="00164278"/>
    <w:rsid w:val="00174DD2"/>
    <w:rsid w:val="001B1128"/>
    <w:rsid w:val="001D193B"/>
    <w:rsid w:val="001F1956"/>
    <w:rsid w:val="001F74BD"/>
    <w:rsid w:val="002228B2"/>
    <w:rsid w:val="002270C1"/>
    <w:rsid w:val="00231737"/>
    <w:rsid w:val="00232DEA"/>
    <w:rsid w:val="00236CAC"/>
    <w:rsid w:val="00236EC2"/>
    <w:rsid w:val="0029330B"/>
    <w:rsid w:val="00296DE1"/>
    <w:rsid w:val="002A3789"/>
    <w:rsid w:val="002D7697"/>
    <w:rsid w:val="00301C0A"/>
    <w:rsid w:val="00324B9D"/>
    <w:rsid w:val="003367C2"/>
    <w:rsid w:val="00345B33"/>
    <w:rsid w:val="00385E9E"/>
    <w:rsid w:val="003B2732"/>
    <w:rsid w:val="003E2574"/>
    <w:rsid w:val="00430B6C"/>
    <w:rsid w:val="0043296F"/>
    <w:rsid w:val="004A4C25"/>
    <w:rsid w:val="004B2FE6"/>
    <w:rsid w:val="004E1661"/>
    <w:rsid w:val="004E6555"/>
    <w:rsid w:val="004F59FE"/>
    <w:rsid w:val="00504C2B"/>
    <w:rsid w:val="00530CB2"/>
    <w:rsid w:val="005737A0"/>
    <w:rsid w:val="005851DC"/>
    <w:rsid w:val="005A22F7"/>
    <w:rsid w:val="005B6BD5"/>
    <w:rsid w:val="005C2081"/>
    <w:rsid w:val="005E248F"/>
    <w:rsid w:val="00614BD2"/>
    <w:rsid w:val="006270A8"/>
    <w:rsid w:val="0068173F"/>
    <w:rsid w:val="006F38CC"/>
    <w:rsid w:val="006F6781"/>
    <w:rsid w:val="00702750"/>
    <w:rsid w:val="0074015B"/>
    <w:rsid w:val="007548FD"/>
    <w:rsid w:val="00764C62"/>
    <w:rsid w:val="0079508D"/>
    <w:rsid w:val="00797F03"/>
    <w:rsid w:val="007B3B8B"/>
    <w:rsid w:val="007E34A2"/>
    <w:rsid w:val="00811DE6"/>
    <w:rsid w:val="00813C8A"/>
    <w:rsid w:val="00836893"/>
    <w:rsid w:val="008C7A5A"/>
    <w:rsid w:val="0091039C"/>
    <w:rsid w:val="009158AB"/>
    <w:rsid w:val="009250C9"/>
    <w:rsid w:val="009409CF"/>
    <w:rsid w:val="00953C04"/>
    <w:rsid w:val="00962CCB"/>
    <w:rsid w:val="00972E74"/>
    <w:rsid w:val="00973B14"/>
    <w:rsid w:val="009C0730"/>
    <w:rsid w:val="009D7E76"/>
    <w:rsid w:val="00A20CA3"/>
    <w:rsid w:val="00A26A87"/>
    <w:rsid w:val="00A52F46"/>
    <w:rsid w:val="00A532B0"/>
    <w:rsid w:val="00AE5E47"/>
    <w:rsid w:val="00B04370"/>
    <w:rsid w:val="00B55247"/>
    <w:rsid w:val="00B6091C"/>
    <w:rsid w:val="00B67AD7"/>
    <w:rsid w:val="00B72404"/>
    <w:rsid w:val="00C10C3F"/>
    <w:rsid w:val="00C200DE"/>
    <w:rsid w:val="00C371CF"/>
    <w:rsid w:val="00C57AE7"/>
    <w:rsid w:val="00C646F6"/>
    <w:rsid w:val="00C70ED8"/>
    <w:rsid w:val="00C82237"/>
    <w:rsid w:val="00C90B2F"/>
    <w:rsid w:val="00CA4F8C"/>
    <w:rsid w:val="00CF15A8"/>
    <w:rsid w:val="00D45985"/>
    <w:rsid w:val="00D5645C"/>
    <w:rsid w:val="00D934CF"/>
    <w:rsid w:val="00DC03A6"/>
    <w:rsid w:val="00DC4FD6"/>
    <w:rsid w:val="00DE0557"/>
    <w:rsid w:val="00DE192D"/>
    <w:rsid w:val="00E111F5"/>
    <w:rsid w:val="00E33593"/>
    <w:rsid w:val="00E449F9"/>
    <w:rsid w:val="00E46E17"/>
    <w:rsid w:val="00ED1C01"/>
    <w:rsid w:val="00ED7910"/>
    <w:rsid w:val="00F039E1"/>
    <w:rsid w:val="00F260A9"/>
    <w:rsid w:val="00FA24A9"/>
    <w:rsid w:val="00FA7A55"/>
    <w:rsid w:val="00FD4847"/>
    <w:rsid w:val="00FD644E"/>
    <w:rsid w:val="00FE1309"/>
    <w:rsid w:val="00FF5BC7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71C72"/>
  <w15:docId w15:val="{C433CFC7-7FD2-457C-9429-53925534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C2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504C2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504C2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04C2B"/>
    <w:rPr>
      <w:color w:val="0000FF" w:themeColor="hyperlink"/>
      <w:u w:val="single"/>
    </w:rPr>
  </w:style>
  <w:style w:type="paragraph" w:customStyle="1" w:styleId="MDPI18keywords">
    <w:name w:val="MDPI_1.8_keywords"/>
    <w:next w:val="Normal"/>
    <w:qFormat/>
    <w:rsid w:val="00504C2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DC4FD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DC4FD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DC4FD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info">
    <w:name w:val="text-info"/>
    <w:basedOn w:val="DefaultParagraphFont"/>
    <w:rsid w:val="00DC4FD6"/>
  </w:style>
  <w:style w:type="paragraph" w:styleId="BalloonText">
    <w:name w:val="Balloon Text"/>
    <w:basedOn w:val="Normal"/>
    <w:link w:val="BalloonTextChar"/>
    <w:uiPriority w:val="99"/>
    <w:semiHidden/>
    <w:unhideWhenUsed/>
    <w:rsid w:val="00D934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4CF"/>
    <w:rPr>
      <w:rFonts w:ascii="Tahoma" w:eastAsia="SimSun" w:hAnsi="Tahoma" w:cs="Tahoma"/>
      <w:noProof/>
      <w:color w:val="000000"/>
      <w:sz w:val="16"/>
      <w:szCs w:val="16"/>
      <w:lang w:eastAsia="zh-CN"/>
    </w:rPr>
  </w:style>
  <w:style w:type="paragraph" w:customStyle="1" w:styleId="MDPI62BackMatter">
    <w:name w:val="MDPI_6.2_BackMatter"/>
    <w:qFormat/>
    <w:rsid w:val="00D934C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71References">
    <w:name w:val="MDPI_7.1_References"/>
    <w:qFormat/>
    <w:rsid w:val="004E166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2270C1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E5E47"/>
  </w:style>
  <w:style w:type="character" w:styleId="Emphasis">
    <w:name w:val="Emphasis"/>
    <w:basedOn w:val="DefaultParagraphFont"/>
    <w:uiPriority w:val="20"/>
    <w:qFormat/>
    <w:rsid w:val="005E248F"/>
    <w:rPr>
      <w:i/>
      <w:iCs/>
    </w:rPr>
  </w:style>
  <w:style w:type="character" w:customStyle="1" w:styleId="ref-journal">
    <w:name w:val="ref-journal"/>
    <w:basedOn w:val="DefaultParagraphFont"/>
    <w:rsid w:val="005E248F"/>
  </w:style>
  <w:style w:type="character" w:customStyle="1" w:styleId="ref-vol">
    <w:name w:val="ref-vol"/>
    <w:basedOn w:val="DefaultParagraphFont"/>
    <w:rsid w:val="005E2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7561C6-9F84-4100-839E-FB7C82A82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.W.</dc:creator>
  <cp:lastModifiedBy>user</cp:lastModifiedBy>
  <cp:revision>3</cp:revision>
  <dcterms:created xsi:type="dcterms:W3CDTF">2023-08-30T06:30:00Z</dcterms:created>
  <dcterms:modified xsi:type="dcterms:W3CDTF">2023-08-30T06:30:00Z</dcterms:modified>
</cp:coreProperties>
</file>